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43346" w14:textId="77777777" w:rsidR="001831B6" w:rsidRPr="003C115C" w:rsidRDefault="001831B6" w:rsidP="001831B6"/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313"/>
        <w:gridCol w:w="880"/>
        <w:gridCol w:w="96"/>
        <w:gridCol w:w="1313"/>
        <w:gridCol w:w="880"/>
      </w:tblGrid>
      <w:tr w:rsidR="001831B6" w:rsidRPr="003C115C" w14:paraId="0C09A9AC" w14:textId="77777777" w:rsidTr="009368BE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6" w:space="0" w:color="CCCCCC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FF3EC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D895D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Any-Amput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8C74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8058C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C115C">
              <w:rPr>
                <w:rFonts w:eastAsia="Times New Roman"/>
                <w:b/>
                <w:bCs/>
                <w:sz w:val="20"/>
                <w:szCs w:val="20"/>
              </w:rPr>
              <w:t>Major-Amputation</w:t>
            </w:r>
          </w:p>
        </w:tc>
      </w:tr>
      <w:tr w:rsidR="001831B6" w:rsidRPr="003C115C" w14:paraId="5F9BCF03" w14:textId="77777777" w:rsidTr="009368BE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vAlign w:val="center"/>
            <w:hideMark/>
          </w:tcPr>
          <w:p w14:paraId="69BEEED8" w14:textId="77777777" w:rsidR="001831B6" w:rsidRPr="003C115C" w:rsidRDefault="001831B6" w:rsidP="009368B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DB99F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Non-Inform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6EAD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ormed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C3165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FA9C3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Non-Inform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06EE9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ormed</w:t>
            </w:r>
          </w:p>
        </w:tc>
      </w:tr>
      <w:tr w:rsidR="001831B6" w:rsidRPr="003C115C" w14:paraId="3AF6FA15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19548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8DA46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6,5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A97A7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5,9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8D4FC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F8FED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1,5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162C4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18,853</w:t>
            </w:r>
          </w:p>
        </w:tc>
      </w:tr>
      <w:tr w:rsidR="001831B6" w:rsidRPr="003C115C" w14:paraId="584C6935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4BB4A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Perf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1E08B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4,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02C74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9,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656FF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47464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6,6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1EEA1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542</w:t>
            </w:r>
          </w:p>
        </w:tc>
      </w:tr>
      <w:tr w:rsidR="001831B6" w:rsidRPr="003C115C" w14:paraId="720E2499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D047A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Ext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17737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5,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749FB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3,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DE339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2CEA9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2,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EF1C7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17,698</w:t>
            </w:r>
          </w:p>
        </w:tc>
      </w:tr>
      <w:tr w:rsidR="001831B6" w:rsidRPr="003C115C" w14:paraId="44F54644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F0276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Dep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2C8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6,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F11B5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7,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71E5A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4351D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3,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923E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4,427</w:t>
            </w:r>
          </w:p>
        </w:tc>
      </w:tr>
      <w:tr w:rsidR="001831B6" w:rsidRPr="003C115C" w14:paraId="47642881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56E35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19004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BC19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6,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F256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8C42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C909A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594</w:t>
            </w:r>
          </w:p>
        </w:tc>
      </w:tr>
      <w:tr w:rsidR="001831B6" w:rsidRPr="003C115C" w14:paraId="74566FBB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BE6B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Sens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FFBBF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2,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7EF1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3,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7B200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48AA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0,9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83502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1,812</w:t>
            </w:r>
          </w:p>
        </w:tc>
      </w:tr>
      <w:tr w:rsidR="001831B6" w:rsidRPr="003C115C" w14:paraId="4E8F4ED3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94941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C00E2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A8F6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8,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C502F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1F40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9,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49D9D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29,640</w:t>
            </w:r>
          </w:p>
        </w:tc>
      </w:tr>
      <w:tr w:rsidR="001831B6" w:rsidRPr="003C115C" w14:paraId="0445238B" w14:textId="77777777" w:rsidTr="009368BE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FD6BB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DBB3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1,4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433C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0,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32A5D" w14:textId="77777777" w:rsidR="001831B6" w:rsidRPr="003C115C" w:rsidRDefault="001831B6" w:rsidP="009368B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D2028" w14:textId="77777777" w:rsidR="001831B6" w:rsidRPr="003C115C" w:rsidRDefault="001831B6" w:rsidP="009368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0,8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7675C" w14:textId="77777777" w:rsidR="001831B6" w:rsidRPr="003C115C" w:rsidRDefault="001831B6" w:rsidP="009368BE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115C">
              <w:rPr>
                <w:rFonts w:eastAsia="Times New Roman"/>
                <w:sz w:val="20"/>
                <w:szCs w:val="20"/>
              </w:rPr>
              <w:t>31,760</w:t>
            </w:r>
          </w:p>
        </w:tc>
      </w:tr>
    </w:tbl>
    <w:p w14:paraId="6B714D48" w14:textId="321D0192" w:rsidR="001831B6" w:rsidRPr="003C115C" w:rsidRDefault="001831B6" w:rsidP="001831B6">
      <w:pPr>
        <w:pStyle w:val="Beschriftung"/>
      </w:pPr>
      <w:r w:rsidRPr="003C115C">
        <w:t xml:space="preserve">Appendix </w:t>
      </w:r>
      <w:r w:rsidR="00873E2F">
        <w:t>1</w:t>
      </w:r>
      <w:bookmarkStart w:id="0" w:name="_GoBack"/>
      <w:bookmarkEnd w:id="0"/>
      <w:r w:rsidRPr="003C115C">
        <w:t xml:space="preserve"> The effective sample size for each predictor and model. Effective sample sizes &gt; 10,000 are considered as sufficient.</w:t>
      </w:r>
    </w:p>
    <w:p w14:paraId="3E271390" w14:textId="77777777" w:rsidR="00976D45" w:rsidRDefault="00873E2F"/>
    <w:sectPr w:rsidR="00976D45" w:rsidSect="009F6F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B6"/>
    <w:rsid w:val="000C74C2"/>
    <w:rsid w:val="001831B6"/>
    <w:rsid w:val="0018668D"/>
    <w:rsid w:val="002A2858"/>
    <w:rsid w:val="003133B5"/>
    <w:rsid w:val="00313E12"/>
    <w:rsid w:val="003178AC"/>
    <w:rsid w:val="003A26B5"/>
    <w:rsid w:val="003E3650"/>
    <w:rsid w:val="0041120E"/>
    <w:rsid w:val="00422D25"/>
    <w:rsid w:val="004C6A1A"/>
    <w:rsid w:val="00566F2F"/>
    <w:rsid w:val="006B627F"/>
    <w:rsid w:val="00731A1A"/>
    <w:rsid w:val="00775EE5"/>
    <w:rsid w:val="007770E6"/>
    <w:rsid w:val="007C4856"/>
    <w:rsid w:val="00816420"/>
    <w:rsid w:val="00873E2F"/>
    <w:rsid w:val="00902492"/>
    <w:rsid w:val="00992DDF"/>
    <w:rsid w:val="009F6F31"/>
    <w:rsid w:val="00AD5530"/>
    <w:rsid w:val="00B070AD"/>
    <w:rsid w:val="00B91E2C"/>
    <w:rsid w:val="00BD0E40"/>
    <w:rsid w:val="00C8075A"/>
    <w:rsid w:val="00CA2B93"/>
    <w:rsid w:val="00D20D40"/>
    <w:rsid w:val="00D63585"/>
    <w:rsid w:val="00DF0456"/>
    <w:rsid w:val="00E317B1"/>
    <w:rsid w:val="00E60485"/>
    <w:rsid w:val="00E7546F"/>
    <w:rsid w:val="00E773AB"/>
    <w:rsid w:val="00F62C21"/>
    <w:rsid w:val="00F96E8F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34A94"/>
  <w14:defaultImageDpi w14:val="32767"/>
  <w15:chartTrackingRefBased/>
  <w15:docId w15:val="{9D00149D-ADD1-1A4C-98AA-AA4A42C84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831B6"/>
    <w:pPr>
      <w:spacing w:after="0" w:line="276" w:lineRule="auto"/>
    </w:pPr>
    <w:rPr>
      <w:rFonts w:ascii="Arial" w:eastAsia="Arial" w:hAnsi="Arial" w:cs="Arial"/>
      <w:sz w:val="22"/>
      <w:szCs w:val="22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31B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31B6"/>
    <w:rPr>
      <w:rFonts w:ascii="Arial" w:eastAsia="Arial" w:hAnsi="Arial" w:cs="Arial"/>
      <w:sz w:val="40"/>
      <w:szCs w:val="40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831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9</Characters>
  <Application>Microsoft Office Word</Application>
  <DocSecurity>0</DocSecurity>
  <Lines>6</Lines>
  <Paragraphs>2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üsers</dc:creator>
  <cp:keywords/>
  <dc:description/>
  <cp:lastModifiedBy>Microsoft Office User</cp:lastModifiedBy>
  <cp:revision>2</cp:revision>
  <dcterms:created xsi:type="dcterms:W3CDTF">2020-07-11T23:43:00Z</dcterms:created>
  <dcterms:modified xsi:type="dcterms:W3CDTF">2020-07-16T16:03:00Z</dcterms:modified>
</cp:coreProperties>
</file>